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03034" w14:textId="0E3F6F48" w:rsidR="00627AA5" w:rsidRPr="0074463D" w:rsidRDefault="00627AA5" w:rsidP="00627A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628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*Members of PROPHET Consortium</w:t>
      </w:r>
      <w:r w:rsidR="00CA7F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:</w:t>
      </w:r>
    </w:p>
    <w:p w14:paraId="56603035" w14:textId="77777777" w:rsidR="00627AA5" w:rsidRPr="00A5628A" w:rsidRDefault="00627AA5" w:rsidP="00CB2D0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DDB9C04" w14:textId="7F0AB4F8" w:rsidR="00CB2D0D" w:rsidRPr="00CB2D0D" w:rsidRDefault="00CB2D0D" w:rsidP="00CB2D0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</w:pP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Sara Farina (1), Mario Masiello (1), Tommaso Osti (1), Angelo Maria Pezzullo (1), Angelica Valz Gris (1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Martina Cornel (2), Loes Lindiwe Kreeftenberg (2), Carla van El (2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Manuela Pausan (3), Melanie Goisauf (3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Cristina Barahona-López (4), Beatriz Perez-Gomez (4), Elena Plans Beriso (4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Valeria Fava (5), Daniela Quaggia (5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Magda Chegkazi (6), Arshiya Merchant (6), Serena Scollen (6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Andres Metspalu (7), Anu Reigo (7), Maris Teder-Laving (7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Claudia Louati (8), Yasemin Zeisl (8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Julian Hein (9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Pragathy Kannan (10), Helena Kääriäinen (10), Markus Perola (10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Charlotte </w:t>
      </w:r>
      <w:proofErr w:type="spellStart"/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Alcouffe</w:t>
      </w:r>
      <w:proofErr w:type="spellEnd"/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(11), Eva Fadil (11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Patricia Cervera de la Cruz (12), Mahsa Shabani (12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Maria Luis Cardoso (13), Alexandra Costa (13), Cristina Costa (13), Astrid Moura Vicente (13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Jhon Alvarez Ahlgren (14), Evelina Flodkvist (14), Alexandra Gyllenberg (14), Ingrid Kocku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(14), Stefan Swartling Peterson (14), Carl Johan Sundberg (14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Pascal Borry (15), Eva Van Steijvoort (15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Pr="00CB2D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Laura Blackburn (16), Chantal Babb de Villiers (16).</w:t>
      </w:r>
    </w:p>
    <w:p w14:paraId="3CFD05AB" w14:textId="77777777" w:rsidR="00CB2D0D" w:rsidRPr="00CB2D0D" w:rsidRDefault="00CB2D0D" w:rsidP="00CB2D0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</w:pPr>
      <w:proofErr w:type="spellStart"/>
      <w:r w:rsidRPr="00CB2D0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Affiliations</w:t>
      </w:r>
      <w:proofErr w:type="spellEnd"/>
    </w:p>
    <w:p w14:paraId="51CF3E26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Università Cattolica del Sacro Cuore (UCSC), Rome, Italy </w:t>
      </w:r>
    </w:p>
    <w:p w14:paraId="16900728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Amsterdam University Medical Center (Amsterdam UMC), Amsterdam, the Netherlands </w:t>
      </w:r>
    </w:p>
    <w:p w14:paraId="2E6F4AB8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BBMRI-ERIC, Graz, Austria </w:t>
      </w:r>
    </w:p>
    <w:p w14:paraId="7E924FBA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Centro de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Investigación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Biomédica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en Red (CIBER) /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Instituto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de Salud Carlos III (ISCIII), Madrid, Spain </w:t>
      </w:r>
    </w:p>
    <w:p w14:paraId="4E099F6F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Cittadinanzattiva / Active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Citizenship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Network (ACN), Rome, Italy </w:t>
      </w:r>
    </w:p>
    <w:p w14:paraId="623651BE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ELIXIR, Heidelberg, Germany </w:t>
      </w:r>
    </w:p>
    <w:p w14:paraId="58EADFDB" w14:textId="77777777" w:rsidR="00CB2D0D" w:rsidRPr="00CA7FE8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A7FE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Estonian Biobank, Institute of Genomics of the University of Tartu (TARTU), Tartu, Estonia </w:t>
      </w:r>
    </w:p>
    <w:p w14:paraId="459ABBBC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European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Patients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Forum (EPF), Brussels, Belgium </w:t>
      </w:r>
    </w:p>
    <w:p w14:paraId="5C20F9B5" w14:textId="77777777" w:rsidR="00CB2D0D" w:rsidRPr="00CA7FE8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A7FE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European Public Health Association (EUPHA), Utrecht, the Netherlands </w:t>
      </w:r>
    </w:p>
    <w:p w14:paraId="7818697F" w14:textId="77777777" w:rsidR="00CB2D0D" w:rsidRPr="00CA7FE8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A7FE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Finnish Institute for Health and Welfare (THL), Helsinki, Finland </w:t>
      </w:r>
    </w:p>
    <w:p w14:paraId="5B9417AF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GAC Group (GAC), Nice, France </w:t>
      </w:r>
    </w:p>
    <w:p w14:paraId="5B5D79CD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Ghent University (UGENT), Ghent, Belgium </w:t>
      </w:r>
    </w:p>
    <w:p w14:paraId="2C169686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Instituto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Nacional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de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Saúde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Doutor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Ricardo Jorge (INSA), Lisbon, Portugal </w:t>
      </w:r>
    </w:p>
    <w:p w14:paraId="79995F7A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Karolinska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Institutet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(KI), Stockholm, Sweden </w:t>
      </w:r>
    </w:p>
    <w:p w14:paraId="0BF0D27F" w14:textId="77777777" w:rsidR="00CB2D0D" w:rsidRPr="00C606F2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</w:pPr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KU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Leuven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(KUL), </w:t>
      </w:r>
      <w:proofErr w:type="spellStart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Leuven</w:t>
      </w:r>
      <w:proofErr w:type="spellEnd"/>
      <w:r w:rsidRPr="00C606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, Belgium </w:t>
      </w:r>
    </w:p>
    <w:p w14:paraId="30C7F953" w14:textId="77777777" w:rsidR="00CB2D0D" w:rsidRPr="00CA7FE8" w:rsidRDefault="00CB2D0D" w:rsidP="00C606F2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A7FE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HG Foundation (PHGF), Cambridge, United Kingdom</w:t>
      </w:r>
    </w:p>
    <w:p w14:paraId="56603049" w14:textId="77777777" w:rsidR="00CD2450" w:rsidRDefault="00CD2450"/>
    <w:sectPr w:rsidR="00CD24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E3913"/>
    <w:multiLevelType w:val="hybridMultilevel"/>
    <w:tmpl w:val="3818442A"/>
    <w:lvl w:ilvl="0" w:tplc="357C454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000000" w:themeColor="text1"/>
        <w:sz w:val="24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A909DB"/>
    <w:multiLevelType w:val="multilevel"/>
    <w:tmpl w:val="13A29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num w:numId="1" w16cid:durableId="1111054738">
    <w:abstractNumId w:val="0"/>
  </w:num>
  <w:num w:numId="2" w16cid:durableId="274488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AA5"/>
    <w:rsid w:val="001715C0"/>
    <w:rsid w:val="001D5897"/>
    <w:rsid w:val="00222547"/>
    <w:rsid w:val="00250DAC"/>
    <w:rsid w:val="002A40BF"/>
    <w:rsid w:val="003317BF"/>
    <w:rsid w:val="00367E1E"/>
    <w:rsid w:val="003C71A5"/>
    <w:rsid w:val="003F0741"/>
    <w:rsid w:val="004052CA"/>
    <w:rsid w:val="00423293"/>
    <w:rsid w:val="00437931"/>
    <w:rsid w:val="0046098E"/>
    <w:rsid w:val="004A4709"/>
    <w:rsid w:val="005702CD"/>
    <w:rsid w:val="005D4D9D"/>
    <w:rsid w:val="00627AA5"/>
    <w:rsid w:val="00670C5F"/>
    <w:rsid w:val="006917D1"/>
    <w:rsid w:val="007A2ACE"/>
    <w:rsid w:val="0089556B"/>
    <w:rsid w:val="00A01AB0"/>
    <w:rsid w:val="00A1386E"/>
    <w:rsid w:val="00A5628A"/>
    <w:rsid w:val="00BA37C8"/>
    <w:rsid w:val="00C606F2"/>
    <w:rsid w:val="00CA7FE8"/>
    <w:rsid w:val="00CB2D0D"/>
    <w:rsid w:val="00CD2450"/>
    <w:rsid w:val="00D62320"/>
    <w:rsid w:val="00D73288"/>
    <w:rsid w:val="00EF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03034"/>
  <w15:chartTrackingRefBased/>
  <w15:docId w15:val="{B20D6E31-403D-4D26-8878-A04A24170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27AA5"/>
    <w:rPr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27A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27A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27A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27A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27A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27A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27A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27A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27A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27A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27A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27A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27AA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27AA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27AA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27AA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27AA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27AA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7A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27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27A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27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27A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27AA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27AA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27AA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27A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27AA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27AA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ello Mario (mario.masiello)</dc:creator>
  <cp:keywords/>
  <dc:description/>
  <cp:lastModifiedBy>Boccia Stefania (stefania.boccia)</cp:lastModifiedBy>
  <cp:revision>2</cp:revision>
  <cp:lastPrinted>2026-03-23T04:40:00Z</cp:lastPrinted>
  <dcterms:created xsi:type="dcterms:W3CDTF">2026-06-12T17:44:00Z</dcterms:created>
  <dcterms:modified xsi:type="dcterms:W3CDTF">2026-06-12T17:44:00Z</dcterms:modified>
</cp:coreProperties>
</file>